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5E167" w14:textId="770A95A2" w:rsidR="000D4E35" w:rsidRDefault="003D134C" w:rsidP="00BD64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="000D4E35">
        <w:rPr>
          <w:rFonts w:ascii="Times New Roman" w:hAnsi="Times New Roman" w:cs="Times New Roman"/>
          <w:b/>
          <w:bCs/>
          <w:sz w:val="24"/>
          <w:szCs w:val="24"/>
        </w:rPr>
        <w:t xml:space="preserve"> file 2</w:t>
      </w:r>
    </w:p>
    <w:p w14:paraId="12F15E75" w14:textId="3F9FD547" w:rsidR="00685F67" w:rsidRPr="00BD64A3" w:rsidRDefault="00685F67" w:rsidP="00BD64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D64A3">
        <w:rPr>
          <w:rFonts w:ascii="Times New Roman" w:hAnsi="Times New Roman" w:cs="Times New Roman"/>
          <w:b/>
          <w:bCs/>
          <w:sz w:val="24"/>
          <w:szCs w:val="24"/>
        </w:rPr>
        <w:t>Search strategy MEDLINE (PubMed)</w:t>
      </w:r>
    </w:p>
    <w:p w14:paraId="50C173D0" w14:textId="291E3CDE" w:rsidR="00685F67" w:rsidRPr="00BD64A3" w:rsidRDefault="00685F67" w:rsidP="00BD64A3">
      <w:pPr>
        <w:rPr>
          <w:rFonts w:ascii="Times New Roman" w:hAnsi="Times New Roman" w:cs="Times New Roman"/>
          <w:sz w:val="24"/>
          <w:szCs w:val="24"/>
        </w:rPr>
      </w:pPr>
      <w:r w:rsidRPr="00BD64A3">
        <w:rPr>
          <w:rFonts w:ascii="Times New Roman" w:hAnsi="Times New Roman" w:cs="Times New Roman"/>
          <w:sz w:val="24"/>
          <w:szCs w:val="24"/>
        </w:rPr>
        <w:t xml:space="preserve">Search conducted </w:t>
      </w:r>
      <w:r w:rsidR="00421FB1">
        <w:rPr>
          <w:rFonts w:ascii="Times New Roman" w:hAnsi="Times New Roman" w:cs="Times New Roman"/>
          <w:sz w:val="24"/>
          <w:szCs w:val="24"/>
        </w:rPr>
        <w:t>Aug</w:t>
      </w:r>
      <w:r w:rsidRPr="00BD64A3">
        <w:rPr>
          <w:rFonts w:ascii="Times New Roman" w:hAnsi="Times New Roman" w:cs="Times New Roman"/>
          <w:sz w:val="24"/>
          <w:szCs w:val="24"/>
        </w:rPr>
        <w:t xml:space="preserve"> 20, 2022, date range from January 2000 to December 2021</w:t>
      </w:r>
    </w:p>
    <w:tbl>
      <w:tblPr>
        <w:tblStyle w:val="TableGrid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945"/>
        <w:gridCol w:w="6876"/>
        <w:gridCol w:w="1185"/>
      </w:tblGrid>
      <w:tr w:rsidR="00685F67" w:rsidRPr="00BD64A3" w14:paraId="4B098370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884CD14" w14:textId="77777777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BC3BEE" w14:textId="77777777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Query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53CDC4" w14:textId="77777777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Records retrieved</w:t>
            </w:r>
          </w:p>
        </w:tc>
      </w:tr>
      <w:tr w:rsidR="00685F67" w:rsidRPr="00BD64A3" w14:paraId="7DF5CF29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04321C" w14:textId="77777777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032E86" w14:textId="2358CEA5" w:rsidR="00685F67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suicid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suicidal ideation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("suicidal"[All Fields] AND "ideation"[All Fields]) OR "suicidal ideation"[All Fields] OR "suicidality"[All Fields] OR "suicidal"[All Fields] OR "suicidally"[All Fields] OR "suicidals"[All Fields] OR "suicide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suicide"[All Fields] OR "suicides"[All Fields] OR "suicide s"[All Fields] OR "suicided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suiciders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01C6FB2" w14:textId="1FF9FF82" w:rsidR="00685F67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113,458</w:t>
            </w:r>
          </w:p>
        </w:tc>
      </w:tr>
      <w:tr w:rsidR="00685F67" w:rsidRPr="00BD64A3" w14:paraId="5679AF17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A194D61" w14:textId="77777777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BA7B40" w14:textId="5D79AD2E" w:rsidR="00685F67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suicid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suicidal ideation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("suicidal"[All Fields] AND "ideation"[All Fields]) OR "suicidal ideation"[All Fields] OR "suicidality"[All Fields] OR "suicidal"[All Fields] OR "suicidally"[All Fields] OR "suicidals"[All Fields] OR "suicide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suicide"[All Fields] OR "suicides"[All Fields] OR "suicide s"[All Fields] OR "suicided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suiciders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) AND (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behavioral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behavioural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s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behaviorally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behaviour"[All Fields] OR "behaviourally"[All Fields] OR "behaviours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behaviors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pattern"[All Fields] OR "pattern s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patternability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patternable"[All Fields] OR "patterned"[All Fields] OR "patterning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patternings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patterns"[All Fields]) AND ("trend"[All Fields] OR "trended"[All Fields] OR "trending"[All Fields] OR "trends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Subheading] OR "trends"[All Fields]) AND ("risk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risk"[All Fields]) AND ("suicidal ideation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("suicidal"[All Fields] AND "ideation"[All Fields]) OR "suicidal ideation"[All Fields])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170723" w14:textId="242F87F3" w:rsidR="00685F67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</w:tc>
      </w:tr>
      <w:tr w:rsidR="0081241C" w:rsidRPr="00BD64A3" w14:paraId="1A9905E6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28116BE" w14:textId="131D7CEC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D527428" w14:textId="0D60B5B8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depressed"[All Fields] OR "depression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depression"[All Fields] OR "depressions"[All Fields] OR "depression s"[All Fields] OR "depressive disorder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("depressive"[All Fields] AND "disorder"[All Fields]) OR "depressive disorder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depressivity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depressive"[All Fields] OR "depressively"[All Fields] OR "depressiveness"[All Fields] OR "depressives"[All Fields]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3EE30C" w14:textId="2CF400ED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600,711</w:t>
            </w:r>
          </w:p>
        </w:tc>
      </w:tr>
      <w:tr w:rsidR="0081241C" w:rsidRPr="00BD64A3" w14:paraId="1A636516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66AECCE" w14:textId="45A5AEC8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F0B975E" w14:textId="60EA307D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gram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ntal</w:t>
            </w:r>
            <w:proofErr w:type="gram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health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("mental"[All Fields] AND "health"[All Fields]) OR "mental health"[All Fields]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ABAC6A4" w14:textId="2C4F0CCD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491,619</w:t>
            </w:r>
          </w:p>
        </w:tc>
      </w:tr>
      <w:tr w:rsidR="0081241C" w:rsidRPr="00BD64A3" w14:paraId="123BFFE6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1F36DB0" w14:textId="5CF02C89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C3CAEA" w14:textId="3A3B7B44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("adolescences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adolescency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adolescent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adolescent"[All Fields] OR "adolescence"[All Fields] OR "adolescents"[All Fields] OR "adolescent s"[All Fields]) AND ("adolescent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</w:t>
            </w:r>
            <w:r w:rsidRPr="00BD64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"adolescent"[All Fields] OR "youth"[All Fields] OR "youths"[All Fields] OR "youth s"[All Fields]) AND ("adolescent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adolescent"[All Fields] OR "teenage"[All Fields] OR "teenager"[All Fields] OR "teenagers"[All Fields] OR "teenaged"[All Fields] OR "teenager s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teenages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C4C328B" w14:textId="3500618B" w:rsidR="0081241C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,277,111</w:t>
            </w:r>
          </w:p>
        </w:tc>
      </w:tr>
      <w:tr w:rsidR="00685F67" w:rsidRPr="00BD64A3" w14:paraId="2FF28674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53EFC58" w14:textId="199C4125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BD64A3" w:rsidRPr="00BD64A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C638088" w14:textId="649B372A" w:rsidR="00685F67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s"[All Fields] OR "</w:t>
            </w:r>
            <w:proofErr w:type="spellStart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indias</w:t>
            </w:r>
            <w:proofErr w:type="spellEnd"/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"[All Fields]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0469C9B" w14:textId="6E863E57" w:rsidR="00685F67" w:rsidRPr="00BD64A3" w:rsidRDefault="0081241C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743,105</w:t>
            </w:r>
          </w:p>
        </w:tc>
      </w:tr>
      <w:tr w:rsidR="00685F67" w:rsidRPr="00BD64A3" w14:paraId="5D9A189A" w14:textId="77777777" w:rsidTr="007C22DD">
        <w:trPr>
          <w:trHeight w:val="234"/>
        </w:trPr>
        <w:tc>
          <w:tcPr>
            <w:tcW w:w="94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61CE710" w14:textId="2070ACDA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BD64A3" w:rsidRPr="00BD64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876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D9074A" w14:textId="01D2752D" w:rsidR="00685F67" w:rsidRPr="00BD64A3" w:rsidRDefault="00685F67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  <w:r w:rsidR="00BD64A3" w:rsidRPr="00BD64A3">
              <w:rPr>
                <w:rFonts w:ascii="Times New Roman" w:hAnsi="Times New Roman" w:cs="Times New Roman"/>
                <w:sz w:val="24"/>
                <w:szCs w:val="24"/>
              </w:rPr>
              <w:t xml:space="preserve"> AND #4 AND #5 AND #6</w:t>
            </w:r>
          </w:p>
        </w:tc>
        <w:tc>
          <w:tcPr>
            <w:tcW w:w="1185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9F95762" w14:textId="6FFB87AA" w:rsidR="00685F67" w:rsidRPr="00BD64A3" w:rsidRDefault="00BD64A3" w:rsidP="00BD64A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D64A3">
              <w:rPr>
                <w:rFonts w:ascii="Times New Roman" w:hAnsi="Times New Roman" w:cs="Times New Roman"/>
                <w:sz w:val="24"/>
                <w:szCs w:val="24"/>
              </w:rPr>
              <w:t>868</w:t>
            </w:r>
          </w:p>
        </w:tc>
      </w:tr>
    </w:tbl>
    <w:p w14:paraId="30AA35A6" w14:textId="77777777" w:rsidR="003E280E" w:rsidRPr="00BD64A3" w:rsidRDefault="003E280E" w:rsidP="00BD64A3">
      <w:pPr>
        <w:rPr>
          <w:rFonts w:ascii="Times New Roman" w:hAnsi="Times New Roman" w:cs="Times New Roman"/>
          <w:sz w:val="24"/>
          <w:szCs w:val="24"/>
        </w:rPr>
      </w:pPr>
    </w:p>
    <w:sectPr w:rsidR="003E280E" w:rsidRPr="00BD64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F67"/>
    <w:rsid w:val="000D4E35"/>
    <w:rsid w:val="001F74E8"/>
    <w:rsid w:val="00393772"/>
    <w:rsid w:val="003D134C"/>
    <w:rsid w:val="003E280E"/>
    <w:rsid w:val="00421FB1"/>
    <w:rsid w:val="004941E3"/>
    <w:rsid w:val="00550236"/>
    <w:rsid w:val="00685F67"/>
    <w:rsid w:val="007049D8"/>
    <w:rsid w:val="0081241C"/>
    <w:rsid w:val="00BD6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DE330"/>
  <w15:chartTrackingRefBased/>
  <w15:docId w15:val="{0B8F9C6B-A2A6-4AEC-9DF0-E69CBC3E3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F67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F67"/>
    <w:pPr>
      <w:widowControl w:val="0"/>
      <w:autoSpaceDE w:val="0"/>
      <w:autoSpaceDN w:val="0"/>
      <w:adjustRightInd w:val="0"/>
      <w:spacing w:before="120" w:after="120" w:line="240" w:lineRule="auto"/>
      <w:jc w:val="both"/>
      <w:outlineLvl w:val="2"/>
    </w:pPr>
    <w:rPr>
      <w:b/>
      <w:sz w:val="20"/>
      <w:lang w:val="en-US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85F67"/>
    <w:rPr>
      <w:b/>
      <w:sz w:val="20"/>
      <w:lang w:val="en-US" w:eastAsia="en-AU"/>
    </w:rPr>
  </w:style>
  <w:style w:type="table" w:styleId="TableGrid">
    <w:name w:val="Table Grid"/>
    <w:basedOn w:val="TableNormal"/>
    <w:uiPriority w:val="39"/>
    <w:rsid w:val="00685F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2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gita jena</dc:creator>
  <cp:keywords/>
  <dc:description/>
  <cp:lastModifiedBy>susangita jena</cp:lastModifiedBy>
  <cp:revision>5</cp:revision>
  <dcterms:created xsi:type="dcterms:W3CDTF">2023-06-10T05:13:00Z</dcterms:created>
  <dcterms:modified xsi:type="dcterms:W3CDTF">2023-06-2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6033dadfaccb64a918be0848f777c5fa663fd54d68ef1b591bec0ff7d9487e</vt:lpwstr>
  </property>
</Properties>
</file>